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466C8" w14:textId="77777777" w:rsidR="00DD23A0" w:rsidRPr="005232BE" w:rsidRDefault="00DD23A0" w:rsidP="00DD23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32BE">
        <w:rPr>
          <w:rFonts w:ascii="Times New Roman" w:hAnsi="Times New Roman" w:cs="Times New Roman"/>
          <w:b/>
          <w:sz w:val="24"/>
          <w:szCs w:val="24"/>
        </w:rPr>
        <w:t>Supplementary Table 1: Search strategy</w:t>
      </w:r>
    </w:p>
    <w:p w14:paraId="73F7D6D4" w14:textId="77777777" w:rsidR="00DD23A0" w:rsidRPr="005232BE" w:rsidRDefault="00DD23A0" w:rsidP="00DD23A0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8505"/>
      </w:tblGrid>
      <w:tr w:rsidR="00DD23A0" w:rsidRPr="005232BE" w14:paraId="14A34BCC" w14:textId="77777777" w:rsidTr="00633B34">
        <w:tc>
          <w:tcPr>
            <w:tcW w:w="1271" w:type="dxa"/>
            <w:vMerge w:val="restart"/>
            <w:vAlign w:val="center"/>
          </w:tcPr>
          <w:p w14:paraId="05F96A7F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8505" w:type="dxa"/>
          </w:tcPr>
          <w:p w14:paraId="4C7737C5" w14:textId="77777777" w:rsidR="00DD23A0" w:rsidRPr="005232BE" w:rsidRDefault="00DD23A0" w:rsidP="00633B3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“Machine learning” [Mesh] OR “mobile applications” [Mesh] OR “neural network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lgorithm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DNN-bas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data-driven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supervised Learning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learning-bas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tomatic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tonomous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computeriz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computeriz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computer-bas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pc-based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application-bas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device-based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automation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automated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audioscan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*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Machine learning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MLAG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smartphone*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tablet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iPhone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iPad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iOS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android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mobile device” OR portable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self-test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online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ctive learning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”transfer learning“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”gaussian process*“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 xml:space="preserve">] OR ”Bayesian 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classifi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*“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ome-based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remote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remote care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ome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telehealth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eleaudiology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e-health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m-health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D23A0" w:rsidRPr="005232BE" w14:paraId="3C962818" w14:textId="77777777" w:rsidTr="00633B34">
        <w:tc>
          <w:tcPr>
            <w:tcW w:w="1271" w:type="dxa"/>
            <w:vMerge/>
            <w:vAlign w:val="center"/>
          </w:tcPr>
          <w:p w14:paraId="579F92AC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5" w:type="dxa"/>
          </w:tcPr>
          <w:p w14:paraId="1FCAA7DA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color w:val="8496B0" w:themeColor="text2" w:themeTint="99"/>
                <w:sz w:val="20"/>
                <w:szCs w:val="20"/>
                <w:shd w:val="clear" w:color="auto" w:fill="FFFFFF"/>
              </w:rPr>
              <w:t>AND</w:t>
            </w:r>
          </w:p>
        </w:tc>
      </w:tr>
      <w:tr w:rsidR="00DD23A0" w:rsidRPr="005232BE" w14:paraId="0074FE49" w14:textId="77777777" w:rsidTr="00633B34">
        <w:tc>
          <w:tcPr>
            <w:tcW w:w="1271" w:type="dxa"/>
            <w:vMerge/>
            <w:vAlign w:val="center"/>
          </w:tcPr>
          <w:p w14:paraId="678CE8A6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5" w:type="dxa"/>
          </w:tcPr>
          <w:p w14:paraId="23C61088" w14:textId="77777777" w:rsidR="00DD23A0" w:rsidRPr="005232BE" w:rsidRDefault="00DD23A0" w:rsidP="00633B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“auditory threshold” [Mesh] OR “Audiometry” [Mesh] OR "audiometry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earing measurement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earing threshold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auditory threshold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earing assessment*"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"hearing evaluation"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hearing test*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hearing perception level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dition assessment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diometric*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diometer“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 OR “audiogram” [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D23A0" w:rsidRPr="005232BE" w14:paraId="479A8441" w14:textId="77777777" w:rsidTr="00633B34">
        <w:tc>
          <w:tcPr>
            <w:tcW w:w="1271" w:type="dxa"/>
            <w:vAlign w:val="center"/>
          </w:tcPr>
          <w:p w14:paraId="234BF7EF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EEE</w:t>
            </w:r>
          </w:p>
        </w:tc>
        <w:tc>
          <w:tcPr>
            <w:tcW w:w="8505" w:type="dxa"/>
          </w:tcPr>
          <w:p w14:paraId="34735542" w14:textId="77777777" w:rsidR="00DD23A0" w:rsidRPr="005232BE" w:rsidRDefault="00DD23A0" w:rsidP="00633B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"auditory threshold" OR "Audiometry" OR "audiometry" OR "hearing measurement*" OR "hearing threshold*" OR "auditory threshold*" OR "hearing assessment*" OR "hearing evaluation" OR "hearing test*" OR "hearing perception level" OR "Audition assessment" OR "audiometric*" OR "audiometer "OR "audiogram" OR "hearing loss" OR "hearing ability"</w:t>
            </w:r>
          </w:p>
        </w:tc>
      </w:tr>
      <w:tr w:rsidR="00DD23A0" w:rsidRPr="005232BE" w14:paraId="695A1DDD" w14:textId="77777777" w:rsidTr="00633B34">
        <w:tc>
          <w:tcPr>
            <w:tcW w:w="1271" w:type="dxa"/>
            <w:vMerge w:val="restart"/>
            <w:vAlign w:val="center"/>
          </w:tcPr>
          <w:p w14:paraId="0DD08772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8505" w:type="dxa"/>
          </w:tcPr>
          <w:p w14:paraId="13E8E9B2" w14:textId="77777777" w:rsidR="00DD23A0" w:rsidRPr="005232BE" w:rsidRDefault="00DD23A0" w:rsidP="00633B3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232BE">
              <w:rPr>
                <w:rFonts w:ascii="Times New Roman" w:hAnsi="Times New Roman" w:cs="Times New Roman"/>
                <w:sz w:val="20"/>
                <w:szCs w:val="20"/>
              </w:rPr>
              <w:t xml:space="preserve">"Machine learning"  OR "mobile applications"  OR "neural network"  OR "algorithm"  OR "DNN-based"  OR "data-driven"  OR "supervised Learning"  OR "learning-based" OR "Automatic"  OR "Autonomous"  OR "computerized"  OR "computerized"  OR "computer-based"  OR "pc-based"  OR "application-based"  OR "device-based"  OR "automation"  OR "automated"  OR "audioscan*"  OR "Machine learning"  OR "MLAG"  OR "smartphone*"  OR "tablet"  OR "iPhone"  OR "iPad"  OR "iOS"  OR "android"  OR "mobile device"  OR portable  OR "self-test"  OR "online"  OR "active </w:t>
            </w:r>
            <w:r w:rsidRPr="00523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arning"  OR "transfer learning"  OR "gaussian process*"  OR "Bayesian </w:t>
            </w:r>
            <w:proofErr w:type="spellStart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classifi</w:t>
            </w:r>
            <w:proofErr w:type="spellEnd"/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* "  OR "home-based"  OR "remote*"  OR "remote care"  OR "home*"  OR "telehealth"  OR "teleaudiology"  OR "e-health"  OR "ehealth"  OR "m-health"  OR "mhealth"</w:t>
            </w:r>
          </w:p>
        </w:tc>
      </w:tr>
      <w:tr w:rsidR="00DD23A0" w:rsidRPr="005232BE" w14:paraId="65FED837" w14:textId="77777777" w:rsidTr="00633B34">
        <w:tc>
          <w:tcPr>
            <w:tcW w:w="1271" w:type="dxa"/>
            <w:vMerge/>
            <w:vAlign w:val="center"/>
          </w:tcPr>
          <w:p w14:paraId="41389D13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14:paraId="33EEAA0F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color w:val="8496B0" w:themeColor="text2" w:themeTint="99"/>
                <w:sz w:val="20"/>
                <w:szCs w:val="20"/>
                <w:shd w:val="clear" w:color="auto" w:fill="FFFFFF"/>
              </w:rPr>
            </w:pPr>
            <w:r w:rsidRPr="005232BE">
              <w:rPr>
                <w:rFonts w:ascii="Times New Roman" w:hAnsi="Times New Roman" w:cs="Times New Roman"/>
                <w:color w:val="8496B0" w:themeColor="text2" w:themeTint="99"/>
                <w:sz w:val="20"/>
                <w:szCs w:val="20"/>
                <w:shd w:val="clear" w:color="auto" w:fill="FFFFFF"/>
              </w:rPr>
              <w:t>AND</w:t>
            </w:r>
          </w:p>
        </w:tc>
      </w:tr>
      <w:tr w:rsidR="00DD23A0" w:rsidRPr="005232BE" w14:paraId="1E3E7BBC" w14:textId="77777777" w:rsidTr="00633B34">
        <w:tc>
          <w:tcPr>
            <w:tcW w:w="1271" w:type="dxa"/>
            <w:vMerge/>
            <w:vAlign w:val="center"/>
          </w:tcPr>
          <w:p w14:paraId="7CB99CDB" w14:textId="77777777" w:rsidR="00DD23A0" w:rsidRPr="005232BE" w:rsidRDefault="00DD23A0" w:rsidP="00633B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14:paraId="77C36675" w14:textId="77777777" w:rsidR="00DD23A0" w:rsidRPr="005232BE" w:rsidRDefault="00DD23A0" w:rsidP="00633B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32BE">
              <w:rPr>
                <w:rFonts w:ascii="Times New Roman" w:hAnsi="Times New Roman" w:cs="Times New Roman"/>
                <w:sz w:val="20"/>
                <w:szCs w:val="20"/>
              </w:rPr>
              <w:t>"auditory threshold"  OR "audiometry"  OR "hearing measurement*"  OR "hearing threshold*"  OR "auditory threshold*"  OR "hearing assessment*"  OR "hearing evaluation"  OR "hearing test*"  OR "hearing perception level"  OR "Audition assessment"  OR "audiometric*"  OR "audiometer"  OR "audiogram"</w:t>
            </w:r>
          </w:p>
        </w:tc>
      </w:tr>
    </w:tbl>
    <w:p w14:paraId="5E1D9E0E" w14:textId="77777777" w:rsidR="00DD23A0" w:rsidRPr="005232BE" w:rsidRDefault="00DD23A0" w:rsidP="00DD23A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1457938" w14:textId="77777777" w:rsidR="00DD23A0" w:rsidRPr="005232BE" w:rsidRDefault="00DD23A0" w:rsidP="00DD23A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232BE">
        <w:rPr>
          <w:rFonts w:ascii="Times New Roman" w:hAnsi="Times New Roman" w:cs="Times New Roman"/>
          <w:sz w:val="20"/>
          <w:szCs w:val="20"/>
        </w:rPr>
        <w:t xml:space="preserve">PubMed, IEEE and Web of Science were searched for relevant studies. All available </w:t>
      </w:r>
      <w:proofErr w:type="spellStart"/>
      <w:r w:rsidRPr="005232BE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5232BE">
        <w:rPr>
          <w:rFonts w:ascii="Times New Roman" w:hAnsi="Times New Roman" w:cs="Times New Roman"/>
          <w:sz w:val="20"/>
          <w:szCs w:val="20"/>
        </w:rPr>
        <w:t xml:space="preserve"> terms were combined with free text words of all known synonyms of </w:t>
      </w:r>
      <w:r w:rsidRPr="005232BE">
        <w:rPr>
          <w:rFonts w:ascii="Times New Roman" w:hAnsi="Times New Roman" w:cs="Times New Roman"/>
          <w:i/>
          <w:iCs/>
          <w:sz w:val="20"/>
          <w:szCs w:val="20"/>
        </w:rPr>
        <w:t>automated/machine learning</w:t>
      </w:r>
      <w:r w:rsidRPr="005232BE">
        <w:rPr>
          <w:rFonts w:ascii="Times New Roman" w:hAnsi="Times New Roman" w:cs="Times New Roman"/>
          <w:sz w:val="20"/>
          <w:szCs w:val="20"/>
        </w:rPr>
        <w:t xml:space="preserve"> and </w:t>
      </w:r>
      <w:r w:rsidRPr="005232BE">
        <w:rPr>
          <w:rFonts w:ascii="Times New Roman" w:hAnsi="Times New Roman" w:cs="Times New Roman"/>
          <w:i/>
          <w:iCs/>
          <w:sz w:val="20"/>
          <w:szCs w:val="20"/>
        </w:rPr>
        <w:t>audiometry</w:t>
      </w:r>
      <w:r w:rsidRPr="005232BE">
        <w:rPr>
          <w:rFonts w:ascii="Times New Roman" w:hAnsi="Times New Roman" w:cs="Times New Roman"/>
          <w:sz w:val="20"/>
          <w:szCs w:val="20"/>
        </w:rPr>
        <w:t>.</w:t>
      </w:r>
    </w:p>
    <w:p w14:paraId="65F5C11F" w14:textId="77777777" w:rsidR="00B4389F" w:rsidRPr="005232BE" w:rsidRDefault="00B4389F">
      <w:pPr>
        <w:rPr>
          <w:sz w:val="20"/>
          <w:szCs w:val="20"/>
        </w:rPr>
      </w:pPr>
    </w:p>
    <w:sectPr w:rsidR="00B4389F" w:rsidRPr="00523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A0"/>
    <w:rsid w:val="00317E99"/>
    <w:rsid w:val="005232BE"/>
    <w:rsid w:val="00B4389F"/>
    <w:rsid w:val="00DD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C6004"/>
  <w15:chartTrackingRefBased/>
  <w15:docId w15:val="{107AC9C2-2087-6E47-B72B-0F045393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D23A0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D23A0"/>
    <w:rPr>
      <w:rFonts w:eastAsiaTheme="minorEastAsia"/>
      <w:sz w:val="22"/>
      <w:szCs w:val="22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illem Wasmann</dc:creator>
  <cp:keywords/>
  <dc:description/>
  <cp:lastModifiedBy>leontien pragt</cp:lastModifiedBy>
  <cp:revision>2</cp:revision>
  <dcterms:created xsi:type="dcterms:W3CDTF">2021-07-22T13:27:00Z</dcterms:created>
  <dcterms:modified xsi:type="dcterms:W3CDTF">2021-07-22T13:27:00Z</dcterms:modified>
</cp:coreProperties>
</file>